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8D6" w:rsidRPr="00080B0F" w:rsidRDefault="001573CB" w:rsidP="000518D6">
      <w:pPr>
        <w:pStyle w:val="Normal1"/>
        <w:rPr>
          <w:b/>
          <w:szCs w:val="20"/>
        </w:rPr>
      </w:pPr>
      <w:r w:rsidRPr="001573CB">
        <w:rPr>
          <w:b/>
          <w:color w:val="auto"/>
          <w:szCs w:val="20"/>
        </w:rPr>
        <w:t xml:space="preserve">Table </w:t>
      </w:r>
      <w:r w:rsidR="00363F28">
        <w:rPr>
          <w:b/>
          <w:color w:val="auto"/>
          <w:szCs w:val="20"/>
        </w:rPr>
        <w:t>S</w:t>
      </w:r>
      <w:bookmarkStart w:id="0" w:name="_GoBack"/>
      <w:bookmarkEnd w:id="0"/>
      <w:r w:rsidR="00AF6D53" w:rsidRPr="001573CB">
        <w:rPr>
          <w:b/>
          <w:szCs w:val="20"/>
        </w:rPr>
        <w:t>2</w:t>
      </w:r>
      <w:r w:rsidR="000518D6" w:rsidRPr="001573CB">
        <w:rPr>
          <w:b/>
          <w:szCs w:val="20"/>
        </w:rPr>
        <w:t>.  Characteristics</w:t>
      </w:r>
      <w:r w:rsidR="000518D6" w:rsidRPr="00080B0F">
        <w:rPr>
          <w:b/>
          <w:szCs w:val="20"/>
        </w:rPr>
        <w:t xml:space="preserve"> of AGS undergoing HS during the winter (IBA) season.</w:t>
      </w:r>
    </w:p>
    <w:p w:rsidR="000511BC" w:rsidRPr="000518D6" w:rsidRDefault="00363F28">
      <w:pPr>
        <w:rPr>
          <w:szCs w:val="20"/>
        </w:rPr>
      </w:pPr>
      <w:r>
        <w:rPr>
          <w:rFonts w:ascii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margin-left:-20.25pt;margin-top:28.55pt;width:746.25pt;height:323.3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" stroked="f" strokeweight=".5pt">
            <v:textbox style="mso-next-textbox:#Text Box 6">
              <w:txbxContent>
                <w:tbl>
                  <w:tblPr>
                    <w:tblW w:w="11880" w:type="dxa"/>
                    <w:tblInd w:w="108" w:type="dxa"/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4320"/>
                    <w:gridCol w:w="1260"/>
                    <w:gridCol w:w="1260"/>
                    <w:gridCol w:w="1260"/>
                    <w:gridCol w:w="1260"/>
                    <w:gridCol w:w="1260"/>
                    <w:gridCol w:w="1260"/>
                  </w:tblGrid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nimal number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9-56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8-83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8-40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08-68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05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10-48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single" w:sz="4" w:space="0" w:color="auto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ason</w:t>
                        </w:r>
                      </w:p>
                    </w:tc>
                    <w:tc>
                      <w:tcPr>
                        <w:tcW w:w="7560" w:type="dxa"/>
                        <w:gridSpan w:val="6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Winter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ge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dult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Sex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ale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emale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Mass (g)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6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23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4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56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59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21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First day of spontaneous torpor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-Aug-10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-Aug-10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7-Aug-10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-Aug-10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9-Aug-10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-Oct-10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Experiment day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-Jan-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-Jan-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4-Jan-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7-Jan-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7-Feb-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-Feb-11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No. of spontaneous torpor bouts prior to HS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6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Ave length of previous 3 torpor bouts (days)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5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8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Day in bout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1</w:t>
                        </w:r>
                      </w:p>
                    </w:tc>
                  </w:tr>
                  <w:tr w:rsidR="000518D6" w:rsidRPr="00054BA2" w:rsidTr="00EB5D5F">
                    <w:trPr>
                      <w:trHeight w:val="491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Tb at induced arousal (°C)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.3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.9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.7</w:t>
                        </w:r>
                      </w:p>
                    </w:tc>
                  </w:tr>
                  <w:tr w:rsidR="000518D6" w:rsidRPr="00054BA2" w:rsidTr="00EB5D5F">
                    <w:trPr>
                      <w:trHeight w:val="506"/>
                    </w:trPr>
                    <w:tc>
                      <w:tcPr>
                        <w:tcW w:w="43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bCs/>
                            <w:color w:val="000000"/>
                            <w:sz w:val="20"/>
                            <w:szCs w:val="20"/>
                          </w:rPr>
                          <w:t>Blood volume removed (% total)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6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5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8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0518D6" w:rsidRPr="00054BA2" w:rsidRDefault="000518D6" w:rsidP="00B405A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054BA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7</w:t>
                        </w:r>
                      </w:p>
                    </w:tc>
                  </w:tr>
                </w:tbl>
                <w:p w:rsidR="000518D6" w:rsidRPr="00EB5D5F" w:rsidRDefault="000518D6" w:rsidP="000518D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sectPr w:rsidR="000511BC" w:rsidRPr="000518D6" w:rsidSect="000518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518D6"/>
    <w:rsid w:val="000511BC"/>
    <w:rsid w:val="000518D6"/>
    <w:rsid w:val="001573CB"/>
    <w:rsid w:val="00363F28"/>
    <w:rsid w:val="00364378"/>
    <w:rsid w:val="004D135E"/>
    <w:rsid w:val="004D6D24"/>
    <w:rsid w:val="004E4586"/>
    <w:rsid w:val="00820FA2"/>
    <w:rsid w:val="008A32A6"/>
    <w:rsid w:val="009075EE"/>
    <w:rsid w:val="00AF6D53"/>
    <w:rsid w:val="00C269D7"/>
    <w:rsid w:val="00D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8D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0518D6"/>
    <w:rPr>
      <w:rFonts w:ascii="Arial" w:eastAsia="Times New Roman" w:hAnsi="Arial" w:cs="Arial"/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lori bogren</cp:lastModifiedBy>
  <cp:revision>6</cp:revision>
  <dcterms:created xsi:type="dcterms:W3CDTF">2014-01-30T22:53:00Z</dcterms:created>
  <dcterms:modified xsi:type="dcterms:W3CDTF">2014-07-30T00:10:00Z</dcterms:modified>
</cp:coreProperties>
</file>